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Additional file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10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: Figure S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6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.</w:t>
      </w:r>
    </w:p>
    <w:p>
      <w:pPr>
        <w:pStyle w:val="Normal"/>
        <w:spacing w:lineRule="auto" w:line="480" w:before="156" w:after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98120</wp:posOffset>
            </wp:positionV>
            <wp:extent cx="3774440" cy="4759325"/>
            <wp:effectExtent l="0" t="0" r="0" b="0"/>
            <wp:wrapTopAndBottom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440" cy="475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Figure S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6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Activated AKT increases the aggregation of p65 in cell nucleus decreased by Bmi-1 knockdown(upper panel), and AKT inhibitor MK-2206treatmentreduces the aggregation of p65 in cell nucleus induced by Bmi-1 overexpression (lower panel).Cells were immunostained with an anti-p65 antibody and DAPI.The red signal signifies staining for p65 protein, while the blue signal represents nuclear DNA staining with DAPI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0:14:00Z</dcterms:created>
  <dc:creator>User</dc:creator>
  <dc:description/>
  <cp:keywords/>
  <dc:language>en-US</dc:language>
  <cp:lastModifiedBy>User</cp:lastModifiedBy>
  <dcterms:modified xsi:type="dcterms:W3CDTF">2016-09-06T10:15:00Z</dcterms:modified>
  <cp:revision>2</cp:revision>
  <dc:subject/>
  <dc:title/>
</cp:coreProperties>
</file>